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8DD" w:rsidRPr="00D500E9" w:rsidRDefault="00E878DD" w:rsidP="00E878DD">
      <w:pPr>
        <w:jc w:val="both"/>
        <w:rPr>
          <w:b/>
          <w:lang w:val="en-US"/>
        </w:rPr>
      </w:pPr>
      <w:r w:rsidRPr="00D500E9">
        <w:rPr>
          <w:b/>
          <w:lang w:val="en-US"/>
        </w:rPr>
        <w:t xml:space="preserve">Appendix </w:t>
      </w:r>
      <w:r w:rsidR="00D85FEF">
        <w:rPr>
          <w:b/>
          <w:lang w:val="en-US"/>
        </w:rPr>
        <w:t>S</w:t>
      </w:r>
      <w:bookmarkStart w:id="0" w:name="_GoBack"/>
      <w:bookmarkEnd w:id="0"/>
      <w:r w:rsidRPr="00D500E9">
        <w:rPr>
          <w:b/>
          <w:lang w:val="en-US"/>
        </w:rPr>
        <w:t>2</w:t>
      </w:r>
    </w:p>
    <w:p w:rsidR="00E878DD" w:rsidRPr="00D500E9" w:rsidRDefault="00E878DD" w:rsidP="00E878DD">
      <w:pPr>
        <w:jc w:val="both"/>
        <w:rPr>
          <w:lang w:val="en-US"/>
        </w:rPr>
      </w:pPr>
      <w:r w:rsidRPr="00D500E9">
        <w:rPr>
          <w:lang w:val="en-US"/>
        </w:rPr>
        <w:t xml:space="preserve">The table below shows that the population characteristics in this study reflect HIV-infected individuals vaccinated and screened for HBV and hepatitis C antibodies in 2016 in Rwanda. </w:t>
      </w:r>
    </w:p>
    <w:p w:rsidR="00E878DD" w:rsidRPr="00D500E9" w:rsidRDefault="00E878DD" w:rsidP="00E878DD">
      <w:pPr>
        <w:pStyle w:val="Caption"/>
        <w:keepNext/>
        <w:jc w:val="both"/>
        <w:rPr>
          <w:lang w:val="en-US"/>
        </w:rPr>
      </w:pPr>
      <w:r w:rsidRPr="00D500E9">
        <w:rPr>
          <w:lang w:val="en-US"/>
        </w:rPr>
        <w:t xml:space="preserve">Table </w:t>
      </w:r>
      <w:r w:rsidRPr="00D500E9">
        <w:rPr>
          <w:lang w:val="en-US"/>
        </w:rPr>
        <w:fldChar w:fldCharType="begin"/>
      </w:r>
      <w:r w:rsidRPr="00D500E9">
        <w:rPr>
          <w:lang w:val="en-US"/>
        </w:rPr>
        <w:instrText xml:space="preserve"> SEQ Tabelle \* ARABIC </w:instrText>
      </w:r>
      <w:r w:rsidRPr="00D500E9">
        <w:rPr>
          <w:lang w:val="en-US"/>
        </w:rPr>
        <w:fldChar w:fldCharType="separate"/>
      </w:r>
      <w:r w:rsidRPr="00D500E9">
        <w:rPr>
          <w:noProof/>
          <w:lang w:val="en-US"/>
        </w:rPr>
        <w:t>4</w:t>
      </w:r>
      <w:r w:rsidRPr="00D500E9">
        <w:rPr>
          <w:noProof/>
          <w:lang w:val="en-US"/>
        </w:rPr>
        <w:fldChar w:fldCharType="end"/>
      </w:r>
      <w:r w:rsidRPr="00D500E9">
        <w:rPr>
          <w:lang w:val="en-US"/>
        </w:rPr>
        <w:t xml:space="preserve"> Comparing characteristics of all HIV infected screened in 2016 and the current study population</w:t>
      </w:r>
    </w:p>
    <w:tbl>
      <w:tblPr>
        <w:tblW w:w="9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1407"/>
        <w:gridCol w:w="2563"/>
        <w:gridCol w:w="1985"/>
        <w:gridCol w:w="1559"/>
      </w:tblGrid>
      <w:tr w:rsidR="00E878DD" w:rsidRPr="00D500E9" w:rsidTr="009E7112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de-DE"/>
              </w:rPr>
            </w:pPr>
          </w:p>
        </w:tc>
        <w:tc>
          <w:tcPr>
            <w:tcW w:w="397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DEBF7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Umutesi et al. 2017</w:t>
            </w:r>
          </w:p>
        </w:tc>
        <w:tc>
          <w:tcPr>
            <w:tcW w:w="354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Current study</w:t>
            </w:r>
          </w:p>
        </w:tc>
      </w:tr>
      <w:tr w:rsidR="00E878DD" w:rsidRPr="00D500E9" w:rsidTr="009E7112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otal (%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ositive (95%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otal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ositive (95%CI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 xml:space="preserve">  All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14</w:t>
            </w:r>
            <w:r w:rsidR="00CF548A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040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.3 (4.2-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8</w:t>
            </w:r>
            <w:r w:rsidR="00CF548A">
              <w:rPr>
                <w:rFonts w:ascii="Calibri" w:eastAsia="Times New Roman" w:hAnsi="Calibri" w:cs="Calibri"/>
                <w:color w:val="000000"/>
                <w:lang w:val="en-US" w:eastAsia="de-DE"/>
              </w:rPr>
              <w:t>,</w:t>
            </w: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4 (3.2-3.7)</w:t>
            </w:r>
          </w:p>
        </w:tc>
      </w:tr>
      <w:tr w:rsidR="00E878DD" w:rsidRPr="00D500E9" w:rsidTr="009E7112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ge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HBsAg posi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HBsAg positive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&lt;1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,917 (4.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.1 (1.7-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Not inclu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15-2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,409 (6.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0 (3.5-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,131 (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9 (2.1-4.0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25-3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1,287 (19.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2 (3.9-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,520 (19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6 (3.0-4.2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35-4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4,113 (30.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8 (4.5-5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5,962 (32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6 (3.2-4.2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45-5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8,719 (25.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5 (4.2-4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5,188 (28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7 (3.2-4.2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55-6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2,582 (11.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0 (3.6-4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,069 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8 (2.2-3.6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≥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,037 (2.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9 (3.2-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70 (2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.3 (0.6-2.8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Fe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74,141 (65.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7 (3.5-3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2,009 (6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8 (2.5-3.1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Male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9,751 (34.9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4 (5.1-5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6,424 (34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.5 (4.0-5.1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Province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Kigali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9,135 (16.8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0 (4.7-5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6,660 (36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.6 (4.1-5.1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Eas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3,404 (20.5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5 (5.2-5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29 (1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4 (1.2-4.8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Nort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16,094 (14.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2 (3.9-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,601 (1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4 (2.9-4.1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South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7,368 (24.0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6 (3.4-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,804 (15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3 (1.8-2.9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Wes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28,027 (24.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5 (3.3-3.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5,065 (27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.6 (2.2-3.0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ART category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On 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8,974 (91.6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3 (4.2-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7,947 (9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6 (3.0-4.4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Pre ART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9,119 (8.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1 (3.6-4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512* (2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1 (2.6-3.7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CD4 count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≤ 5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4,698 (41.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.9 (4.7-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2,965 (4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not provided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&gt; 5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49,469 (58.8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7 (3.6-3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,446 (6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HIV viral load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 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≤ 1,00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66,272 (95.1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.9 (3.7-4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12,234 (96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3.2 (2.9-3.6)</w:t>
            </w:r>
          </w:p>
        </w:tc>
      </w:tr>
      <w:tr w:rsidR="00E878DD" w:rsidRPr="00D500E9" w:rsidTr="009E7112">
        <w:trPr>
          <w:trHeight w:val="290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 xml:space="preserve">  &gt; 1,000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3,406 (4.9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5.5 (4.6-6.4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80 (3.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lang w:val="en-US" w:eastAsia="de-DE"/>
              </w:rPr>
              <w:t>4.2 (2.7-6.4)</w:t>
            </w:r>
          </w:p>
        </w:tc>
      </w:tr>
      <w:tr w:rsidR="00E878DD" w:rsidRPr="005433AE" w:rsidTr="009E7112">
        <w:trPr>
          <w:trHeight w:val="290"/>
        </w:trPr>
        <w:tc>
          <w:tcPr>
            <w:tcW w:w="31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  <w:r w:rsidRPr="00D500E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  <w:t>*Missing information on ART intake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78DD" w:rsidRPr="00D500E9" w:rsidRDefault="00E878DD" w:rsidP="009E711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</w:tbl>
    <w:p w:rsidR="00907695" w:rsidRPr="00E878DD" w:rsidRDefault="00907695">
      <w:pPr>
        <w:rPr>
          <w:lang w:val="en-US"/>
        </w:rPr>
      </w:pPr>
    </w:p>
    <w:sectPr w:rsidR="00907695" w:rsidRPr="00E878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8DD"/>
    <w:rsid w:val="005433AE"/>
    <w:rsid w:val="00907695"/>
    <w:rsid w:val="00CF548A"/>
    <w:rsid w:val="00D85FEF"/>
    <w:rsid w:val="00E87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DA96ED-0235-4E22-A6E2-3A4AB63E4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878D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4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4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-Zentrum für Infektionsforschung GmbH</Company>
  <LinksUpToDate>false</LinksUpToDate>
  <CharactersWithSpaces>1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utesi, Justine</dc:creator>
  <cp:keywords/>
  <dc:description/>
  <cp:lastModifiedBy>Rajeshwari A.</cp:lastModifiedBy>
  <cp:revision>5</cp:revision>
  <dcterms:created xsi:type="dcterms:W3CDTF">2022-03-29T04:06:00Z</dcterms:created>
  <dcterms:modified xsi:type="dcterms:W3CDTF">2022-05-23T11:48:00Z</dcterms:modified>
</cp:coreProperties>
</file>